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>Table S10 . The full name of gene</w:t>
      </w:r>
      <w:r>
        <w:rPr>
          <w:b/>
          <w:bCs/>
        </w:rPr>
        <w:t>s’</w:t>
      </w:r>
      <w:r>
        <w:rPr>
          <w:b/>
          <w:bCs/>
        </w:rPr>
        <w:t xml:space="preserve"> abbreviations presented in the manuscript.</w:t>
      </w:r>
    </w:p>
    <w:tbl>
      <w:tblPr>
        <w:tblW w:w="7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5358"/>
      </w:tblGrid>
      <w:tr>
        <w:trPr/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s</w:t>
            </w:r>
          </w:p>
        </w:tc>
        <w:tc>
          <w:tcPr>
            <w:tcW w:w="5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ll nam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MCP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methylcyclopropen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O3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 xml:space="preserve">Abscisic </w:t>
            </w:r>
            <w:r>
              <w:rPr>
                <w:bCs/>
              </w:rPr>
              <w:t>aldehyde oxidase 3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8OX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scisic acid 8</w:t>
            </w:r>
            <w:r>
              <w:rPr/>
              <w:t>’</w:t>
            </w:r>
            <w:r>
              <w:rPr/>
              <w:t>-hydroxyl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-GE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-glucose ester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-GS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-glucose ether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F/AREB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</w:rPr>
              <w:t>ABRE binding factor</w:t>
            </w:r>
            <w:r>
              <w:rPr>
                <w:iCs/>
              </w:rPr>
              <w:t>/</w:t>
            </w:r>
            <w:r>
              <w:rPr>
                <w:iCs/>
              </w:rPr>
              <w:t>ABRE binding protein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RE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A-responsive</w:t>
            </w:r>
            <w:r>
              <w:rPr/>
              <w:t xml:space="preserve"> </w:t>
            </w:r>
            <w:r>
              <w:rPr/>
              <w:t>elements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C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aminocyclopropane-1-carboxylat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O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aminocyclopropane-1-carboxylate oxid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CS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-aminocyclopropane-1-carboxylate synth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2a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ETALA2a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NR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olorless non-ripening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TR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onstitutive triple response 1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P707A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tochrome P450 monooxygenase, subfamily A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BF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EIN3-binding F-box</w:t>
            </w:r>
            <w:r>
              <w:rPr>
                <w:bCs/>
              </w:rPr>
              <w:t xml:space="preserve">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IN2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hylene insensitive 2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IN3/EIL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Ethylene insensitive 3/Ethylene-lik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IN4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thylene </w:t>
            </w:r>
            <w:r>
              <w:rPr/>
              <w:t>insensitive</w:t>
            </w:r>
            <w:r>
              <w:rPr/>
              <w:t xml:space="preserve"> 4    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IN5/XRN4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</w:rPr>
              <w:t xml:space="preserve">Ethylene </w:t>
            </w:r>
            <w:r>
              <w:rPr>
                <w:iCs/>
              </w:rPr>
              <w:t>insensitive</w:t>
            </w:r>
            <w:r>
              <w:rPr>
                <w:iCs/>
              </w:rPr>
              <w:t xml:space="preserve"> 5/</w:t>
            </w:r>
            <w:r>
              <w:rPr>
                <w:rFonts w:cs="Verdana" w:ascii="Verdana" w:hAnsi="Verdana"/>
                <w:b/>
                <w:bCs/>
                <w:sz w:val="19"/>
                <w:szCs w:val="19"/>
              </w:rPr>
              <w:t xml:space="preserve"> </w:t>
            </w:r>
            <w:r>
              <w:rPr>
                <w:bCs/>
                <w:iCs/>
              </w:rPr>
              <w:t>5'-3' exoribonuclease 4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RF/EBP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hylene response factor/ Ethylene</w:t>
            </w:r>
            <w:r>
              <w:rPr/>
              <w:t>-responsive element binding protein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RS2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thylene response sensor   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P1/2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IN2-targeting protein 1/ 2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R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thylene response 1   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R2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hylene response 2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B-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D-zip homeodomain protein1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PK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itogen-activated protein kin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PKK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itogen-activated protein kinase kin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PKKK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itogen-activated protein kinase kinase kinase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Co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lybdenum cofactor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CED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-cis-epoxycarotenoid dioxygen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DGA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dvPSA189;Times New Roman" w:ascii="AdvPSA189;Times New Roman" w:hAnsi="AdvPSA189;Times New Roman"/>
                <w:color w:val="000000"/>
                <w:sz w:val="20"/>
              </w:rPr>
              <w:t>N</w:t>
            </w:r>
            <w:r>
              <w:rPr>
                <w:rFonts w:cs="AdvPSA189;Times New Roman" w:ascii="AdvPSA189;Times New Roman" w:hAnsi="AdvPSA189;Times New Roman"/>
                <w:color w:val="000000"/>
                <w:sz w:val="20"/>
              </w:rPr>
              <w:t>ordihydroguaiaretic acid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n-ripening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SY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eoxanthin synth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P2C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rotein phosphatase 2C</w:t>
            </w:r>
            <w:r>
              <w:rPr/>
              <w:t xml:space="preserve"> </w:t>
            </w:r>
            <w:r>
              <w:rPr/>
              <w:t>proteins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bookmarkStart w:id="0" w:name="OLE_LINK2"/>
            <w:bookmarkStart w:id="1" w:name="OLE_LINK1"/>
            <w:r>
              <w:rPr/>
              <w:t>PYR/PYL/RCAR</w:t>
            </w:r>
            <w:bookmarkEnd w:id="0"/>
            <w:bookmarkEnd w:id="1"/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yrabactin resistant/</w:t>
            </w:r>
            <w:r>
              <w:rPr/>
              <w:t>P</w:t>
            </w:r>
            <w:r>
              <w:rPr/>
              <w:t>yrabactin resistant-like/</w:t>
            </w:r>
            <w:r>
              <w:rPr/>
              <w:t>R</w:t>
            </w:r>
            <w:r>
              <w:rPr/>
              <w:t>egulatory component of ABA receptor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AN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231F20"/>
                <w:szCs w:val="21"/>
              </w:rPr>
              <w:t>Responsive-to antagonist 1</w:t>
            </w:r>
            <w:r>
              <w:rPr>
                <w:color w:val="231F20"/>
                <w:sz w:val="18"/>
                <w:szCs w:val="18"/>
              </w:rPr>
              <w:t xml:space="preserve">     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IN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ipening-inhibitor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TE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eversion-to ethylene sensitivity1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AM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-adenosylmethionin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AMS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-adenosylmethionine synthet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DR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Short-Chain Dehydrogenase/Reduct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nRK2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ucrose non-fermentation kinase 2 protein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AGL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omato AGAMOUS-LIKE1</w:t>
            </w:r>
          </w:p>
        </w:tc>
      </w:tr>
      <w:tr>
        <w:trPr>
          <w:trHeight w:val="297" w:hRule="atLeast"/>
        </w:trPr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GT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DP- glycosyltransferase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HT</w:t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anthoxin</w:t>
            </w:r>
          </w:p>
        </w:tc>
      </w:tr>
      <w:tr>
        <w:trPr/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EP</w:t>
            </w:r>
          </w:p>
        </w:tc>
        <w:tc>
          <w:tcPr>
            <w:tcW w:w="53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eaxanthin epoxid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PSA18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2:33:00Z</dcterms:created>
  <dc:creator>Wangshu</dc:creator>
  <dc:description/>
  <cp:keywords/>
  <dc:language>en-US</dc:language>
  <cp:lastModifiedBy>Wangshu</cp:lastModifiedBy>
  <dcterms:modified xsi:type="dcterms:W3CDTF">2015-10-20T00:19:00Z</dcterms:modified>
  <cp:revision>7</cp:revision>
  <dc:subject/>
  <dc:title>Table S . The full name of genes’ abbreviations presented in the manuscrip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